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autoSpaceDE w:val="false"/>
        <w:spacing w:lineRule="auto" w:line="480" w:before="0" w:after="0"/>
        <w:rPr/>
      </w:pPr>
      <w:r>
        <w:rPr>
          <w:iCs/>
          <w:lang w:val="en-US"/>
        </w:rPr>
        <w:t xml:space="preserve">Additional </w:t>
      </w:r>
      <w:r>
        <w:rPr>
          <w:rFonts w:eastAsia="新細明體;PMingLiU"/>
          <w:iCs/>
          <w:lang w:val="en-US" w:eastAsia="zh-TW"/>
        </w:rPr>
        <w:t>file</w:t>
      </w:r>
      <w:r>
        <w:rPr>
          <w:iCs/>
          <w:lang w:val="en-US"/>
        </w:rPr>
        <w:t xml:space="preserve"> 1</w:t>
      </w:r>
    </w:p>
    <w:p>
      <w:pPr>
        <w:pStyle w:val="Title"/>
        <w:autoSpaceDE w:val="false"/>
        <w:spacing w:lineRule="auto" w:line="480" w:before="0" w:after="0"/>
        <w:rPr>
          <w:lang w:val="en-US"/>
        </w:rPr>
      </w:pPr>
      <w:r>
        <w:rPr>
          <w:iCs/>
          <w:lang w:val="en-US"/>
        </w:rPr>
        <w:t>Chemical composition of e</w:t>
      </w:r>
      <w:r>
        <w:rPr>
          <w:lang w:val="en-US"/>
        </w:rPr>
        <w:t xml:space="preserve">thyl acetate extract </w:t>
      </w:r>
      <w:r>
        <w:rPr>
          <w:iCs/>
          <w:lang w:val="en-US"/>
        </w:rPr>
        <w:t xml:space="preserve">of </w:t>
      </w:r>
      <w:r>
        <w:rPr>
          <w:i/>
          <w:iCs/>
          <w:lang w:val="en-US"/>
        </w:rPr>
        <w:t xml:space="preserve">Desmodium gangeticum </w:t>
      </w:r>
      <w:r>
        <w:rPr>
          <w:iCs/>
          <w:lang w:val="en-US"/>
        </w:rPr>
        <w:t>root by gas chromatography-mass spectrometry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475"/>
        <w:gridCol w:w="5326"/>
        <w:gridCol w:w="1485"/>
      </w:tblGrid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tention time (s)</w:t>
            </w:r>
          </w:p>
        </w:tc>
        <w:tc>
          <w:tcPr>
            <w:tcW w:w="5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 of the compound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ak %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5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anoic acid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hexane, isocyanato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2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-2-O-benzyl-d-arabinofuranoside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9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xanediamide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,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-dibenzoyloxy-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8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O-acetyl-exo-2,3-O-ethylidene-β-d-erythrofuranose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3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oic acid, 2-butoxy-methyl este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hexane, (3-methlpentyl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4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hexane, 1,1’-(1,2-dimethyl-1,2-ethanediyl)bis-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hexane, isothiocyanato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3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hexane, hexyl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7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anoic acid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1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-benzodioxole,5-(2-propenyl)-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eicosene (e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2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undecanol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4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ane 2,3,5,8-tetramethyl-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hexane, undecyl-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8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ene,1-(1,5-dimethyl-4-hexyenyl)4 methyl-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3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-benzenedicarboxylic acid methyl este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6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alic acid, allyl pentadecyl este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3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tridecanone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7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oic acid, 2-ethylhexyl este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2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zulene, 1,4-dimethyl-7-(1-methyl ethyl)-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1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ol, 2,5-bis(1,1-dimethyl ethyl)-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1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tridecanol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5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odecyl phthalate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7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adecanoic acid methyl este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6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-benzenedicarboxylic acid, butyl octyl este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9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exadecanoic acid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68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4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hexadecanol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1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octadecenoic acid(z)-methyl este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pentaneundecanoic acid, methyl este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0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adecanoic acid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4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6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eic acid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5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tridecenal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9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trifluroacetoxypentadecane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4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4-bis(1-phenylethyl)phenol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7</w:t>
            </w:r>
          </w:p>
        </w:tc>
        <w:tc>
          <w:tcPr>
            <w:tcW w:w="53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pentaneundecanoic acid, methyl este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</w:t>
            </w:r>
          </w:p>
        </w:tc>
      </w:tr>
      <w:tr>
        <w:trPr/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9</w:t>
            </w:r>
          </w:p>
        </w:tc>
        <w:tc>
          <w:tcPr>
            <w:tcW w:w="53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 benzenedicarboxylic acid, diisooctyl ester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Calibri" w:cs="Calibri"/>
    </w:rPr>
  </w:style>
  <w:style w:type="character" w:styleId="Style16">
    <w:name w:val="頁尾 字元"/>
    <w:basedOn w:val="Style14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08:26:00Z</dcterms:created>
  <dc:creator>Un Chun</dc:creator>
  <dc:description/>
  <cp:keywords/>
  <dc:language>en-US</dc:language>
  <cp:lastModifiedBy>MAY</cp:lastModifiedBy>
  <dcterms:modified xsi:type="dcterms:W3CDTF">2010-01-13T08:26:00Z</dcterms:modified>
  <cp:revision>2</cp:revision>
  <dc:subject/>
  <dc:title>Chemical composition of ethyl acetate extract of Desmodium gangeticum root by gas chromatography-mass spectrometry</dc:title>
</cp:coreProperties>
</file>